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15CB1" w14:textId="2A75CEA4" w:rsidR="0076708E" w:rsidRPr="00C062A3" w:rsidRDefault="0076708E">
      <w:pPr>
        <w:rPr>
          <w:rFonts w:ascii="Times New Roman" w:hAnsi="Times New Roman" w:cs="Times New Roman"/>
          <w:lang w:val="en-US"/>
        </w:rPr>
      </w:pPr>
      <w:r w:rsidRPr="00C062A3">
        <w:rPr>
          <w:rFonts w:ascii="Times New Roman" w:hAnsi="Times New Roman" w:cs="Times New Roman"/>
          <w:b/>
          <w:bCs/>
          <w:lang w:val="en-US"/>
        </w:rPr>
        <w:t>Supplementa</w:t>
      </w:r>
      <w:r w:rsidR="00386737" w:rsidRPr="00C062A3">
        <w:rPr>
          <w:rFonts w:ascii="Times New Roman" w:hAnsi="Times New Roman" w:cs="Times New Roman"/>
          <w:b/>
          <w:bCs/>
          <w:lang w:val="en-US"/>
        </w:rPr>
        <w:t>l</w:t>
      </w:r>
      <w:r w:rsidRPr="00C062A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062A3">
        <w:rPr>
          <w:rFonts w:ascii="Times New Roman" w:hAnsi="Times New Roman" w:cs="Times New Roman"/>
          <w:b/>
          <w:bCs/>
          <w:lang w:val="en-US"/>
        </w:rPr>
        <w:t>T</w:t>
      </w:r>
      <w:r w:rsidRPr="00C062A3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386737" w:rsidRPr="00C062A3">
        <w:rPr>
          <w:rFonts w:ascii="Times New Roman" w:hAnsi="Times New Roman" w:cs="Times New Roman"/>
          <w:b/>
          <w:bCs/>
          <w:lang w:val="en-US"/>
        </w:rPr>
        <w:t>S</w:t>
      </w:r>
      <w:r w:rsidRPr="00C062A3">
        <w:rPr>
          <w:rFonts w:ascii="Times New Roman" w:hAnsi="Times New Roman" w:cs="Times New Roman"/>
          <w:b/>
          <w:bCs/>
          <w:lang w:val="en-US"/>
        </w:rPr>
        <w:t>2</w:t>
      </w:r>
      <w:r w:rsidR="00386737" w:rsidRPr="00C062A3">
        <w:rPr>
          <w:rFonts w:ascii="Times New Roman" w:hAnsi="Times New Roman" w:cs="Times New Roman"/>
          <w:b/>
          <w:bCs/>
          <w:lang w:val="en-US"/>
        </w:rPr>
        <w:t>.</w:t>
      </w:r>
      <w:r w:rsidR="00386737" w:rsidRPr="00C062A3">
        <w:rPr>
          <w:rFonts w:ascii="Times New Roman" w:hAnsi="Times New Roman" w:cs="Times New Roman"/>
          <w:lang w:val="en-US"/>
        </w:rPr>
        <w:t xml:space="preserve"> Incidence for personality disorder diagnoses as compared to all psychiatric diagnoses in secondary Danish child and adolescent psychiatric services from 2007 to 2017.</w:t>
      </w:r>
    </w:p>
    <w:p w14:paraId="21964932" w14:textId="1D82CFD1" w:rsidR="0076708E" w:rsidRPr="00386737" w:rsidRDefault="0076708E">
      <w:pPr>
        <w:rPr>
          <w:lang w:val="en-US"/>
        </w:rPr>
      </w:pPr>
    </w:p>
    <w:tbl>
      <w:tblPr>
        <w:tblW w:w="65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329"/>
        <w:gridCol w:w="146"/>
        <w:gridCol w:w="1440"/>
        <w:gridCol w:w="1300"/>
      </w:tblGrid>
      <w:tr w:rsidR="0076708E" w:rsidRPr="004B187E" w14:paraId="5B4CB928" w14:textId="77777777" w:rsidTr="00C062A3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259B4A" w14:textId="77777777" w:rsidR="0076708E" w:rsidRPr="00C062A3" w:rsidRDefault="0076708E" w:rsidP="0076708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15" w:type="dxa"/>
            <w:gridSpan w:val="3"/>
            <w:shd w:val="clear" w:color="auto" w:fill="auto"/>
            <w:noWrap/>
            <w:vAlign w:val="bottom"/>
            <w:hideMark/>
          </w:tcPr>
          <w:p w14:paraId="34C35D2B" w14:textId="16E4A456" w:rsidR="0076708E" w:rsidRPr="00C062A3" w:rsidRDefault="0076708E" w:rsidP="007670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ncidence </w:t>
            </w:r>
            <w:r w:rsidR="00C062A3"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of </w:t>
            </w: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irst psychiatric admiss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DA1B0E" w14:textId="77777777" w:rsidR="0076708E" w:rsidRPr="00C062A3" w:rsidRDefault="0076708E" w:rsidP="007670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76708E" w:rsidRPr="0076708E" w14:paraId="5713F5B1" w14:textId="77777777" w:rsidTr="00C062A3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6D10B8" w14:textId="77777777" w:rsidR="0076708E" w:rsidRPr="00C062A3" w:rsidRDefault="0076708E" w:rsidP="0076708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75" w:type="dxa"/>
            <w:gridSpan w:val="2"/>
            <w:shd w:val="clear" w:color="auto" w:fill="auto"/>
            <w:noWrap/>
            <w:vAlign w:val="bottom"/>
            <w:hideMark/>
          </w:tcPr>
          <w:p w14:paraId="07271606" w14:textId="133F0C84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ll </w:t>
            </w:r>
            <w:proofErr w:type="spellStart"/>
            <w:r w:rsidR="00386737"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iatric</w:t>
            </w:r>
            <w:proofErr w:type="spellEnd"/>
            <w:r w:rsidR="00386737"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gnos</w:t>
            </w:r>
            <w:r w:rsidR="00386737"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2740" w:type="dxa"/>
            <w:gridSpan w:val="2"/>
            <w:shd w:val="clear" w:color="auto" w:fill="auto"/>
            <w:noWrap/>
            <w:vAlign w:val="bottom"/>
            <w:hideMark/>
          </w:tcPr>
          <w:p w14:paraId="018499FB" w14:textId="1B184C4C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 diagnos</w:t>
            </w:r>
            <w:r w:rsidR="004B1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</w:p>
        </w:tc>
      </w:tr>
      <w:tr w:rsidR="0076708E" w:rsidRPr="0076708E" w14:paraId="2DA41E43" w14:textId="77777777" w:rsidTr="00C062A3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C57A65" w14:textId="77777777" w:rsidR="0076708E" w:rsidRPr="00C062A3" w:rsidRDefault="0076708E" w:rsidP="007670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39F533A2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6" w:type="dxa"/>
            <w:shd w:val="clear" w:color="auto" w:fill="auto"/>
            <w:noWrap/>
            <w:vAlign w:val="bottom"/>
            <w:hideMark/>
          </w:tcPr>
          <w:p w14:paraId="0ECA9782" w14:textId="77777777" w:rsidR="0076708E" w:rsidRPr="00C062A3" w:rsidRDefault="0076708E" w:rsidP="007670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231EE9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658B77" w14:textId="54455598" w:rsidR="0076708E" w:rsidRPr="00C062A3" w:rsidRDefault="00C062A3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idence</w:t>
            </w:r>
            <w:proofErr w:type="spellEnd"/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76708E" w:rsidRPr="0076708E" w14:paraId="5B89C77D" w14:textId="77777777" w:rsidTr="00C062A3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29B581" w14:textId="77777777" w:rsidR="0076708E" w:rsidRPr="00C062A3" w:rsidRDefault="0076708E" w:rsidP="00C062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3724BC14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65</w:t>
            </w:r>
          </w:p>
        </w:tc>
        <w:tc>
          <w:tcPr>
            <w:tcW w:w="146" w:type="dxa"/>
            <w:shd w:val="clear" w:color="auto" w:fill="auto"/>
            <w:noWrap/>
            <w:vAlign w:val="bottom"/>
            <w:hideMark/>
          </w:tcPr>
          <w:p w14:paraId="1750172C" w14:textId="77777777" w:rsidR="0076708E" w:rsidRPr="00C062A3" w:rsidRDefault="0076708E" w:rsidP="007670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95A688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22AE68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04</w:t>
            </w:r>
          </w:p>
        </w:tc>
      </w:tr>
      <w:tr w:rsidR="0076708E" w:rsidRPr="0076708E" w14:paraId="03168A76" w14:textId="77777777" w:rsidTr="00C062A3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B6DBFA" w14:textId="77777777" w:rsidR="0076708E" w:rsidRPr="00C062A3" w:rsidRDefault="0076708E" w:rsidP="00C062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3521F04B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77</w:t>
            </w:r>
          </w:p>
        </w:tc>
        <w:tc>
          <w:tcPr>
            <w:tcW w:w="146" w:type="dxa"/>
            <w:shd w:val="clear" w:color="auto" w:fill="auto"/>
            <w:noWrap/>
            <w:vAlign w:val="bottom"/>
            <w:hideMark/>
          </w:tcPr>
          <w:p w14:paraId="720C4B5A" w14:textId="77777777" w:rsidR="0076708E" w:rsidRPr="00C062A3" w:rsidRDefault="0076708E" w:rsidP="007670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B3C14B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0B2EFD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97</w:t>
            </w:r>
          </w:p>
        </w:tc>
      </w:tr>
      <w:tr w:rsidR="0076708E" w:rsidRPr="0076708E" w14:paraId="39150281" w14:textId="77777777" w:rsidTr="00C062A3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CA8FBC" w14:textId="77777777" w:rsidR="0076708E" w:rsidRPr="00C062A3" w:rsidRDefault="0076708E" w:rsidP="00C062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7FF8E1FB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33</w:t>
            </w:r>
          </w:p>
        </w:tc>
        <w:tc>
          <w:tcPr>
            <w:tcW w:w="146" w:type="dxa"/>
            <w:shd w:val="clear" w:color="auto" w:fill="auto"/>
            <w:noWrap/>
            <w:vAlign w:val="bottom"/>
            <w:hideMark/>
          </w:tcPr>
          <w:p w14:paraId="0A02645B" w14:textId="77777777" w:rsidR="0076708E" w:rsidRPr="00C062A3" w:rsidRDefault="0076708E" w:rsidP="007670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D0A870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DA9F11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66</w:t>
            </w:r>
          </w:p>
        </w:tc>
      </w:tr>
      <w:tr w:rsidR="0076708E" w:rsidRPr="0076708E" w14:paraId="52EDCA86" w14:textId="77777777" w:rsidTr="00C062A3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0DD298" w14:textId="77777777" w:rsidR="0076708E" w:rsidRPr="00C062A3" w:rsidRDefault="0076708E" w:rsidP="00C062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0B551938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06</w:t>
            </w:r>
          </w:p>
        </w:tc>
        <w:tc>
          <w:tcPr>
            <w:tcW w:w="146" w:type="dxa"/>
            <w:shd w:val="clear" w:color="auto" w:fill="auto"/>
            <w:noWrap/>
            <w:vAlign w:val="bottom"/>
            <w:hideMark/>
          </w:tcPr>
          <w:p w14:paraId="5AB52088" w14:textId="77777777" w:rsidR="0076708E" w:rsidRPr="00C062A3" w:rsidRDefault="0076708E" w:rsidP="007670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ADDB2B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BDF1B0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17</w:t>
            </w:r>
          </w:p>
        </w:tc>
      </w:tr>
      <w:tr w:rsidR="0076708E" w:rsidRPr="0076708E" w14:paraId="59FDA967" w14:textId="77777777" w:rsidTr="00C062A3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7F4B81" w14:textId="77777777" w:rsidR="0076708E" w:rsidRPr="00C062A3" w:rsidRDefault="0076708E" w:rsidP="00C062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398038A7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21</w:t>
            </w:r>
          </w:p>
        </w:tc>
        <w:tc>
          <w:tcPr>
            <w:tcW w:w="146" w:type="dxa"/>
            <w:shd w:val="clear" w:color="auto" w:fill="auto"/>
            <w:noWrap/>
            <w:vAlign w:val="bottom"/>
            <w:hideMark/>
          </w:tcPr>
          <w:p w14:paraId="070A3FA1" w14:textId="77777777" w:rsidR="0076708E" w:rsidRPr="00C062A3" w:rsidRDefault="0076708E" w:rsidP="007670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37B89D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B23090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74</w:t>
            </w:r>
          </w:p>
        </w:tc>
      </w:tr>
      <w:tr w:rsidR="0076708E" w:rsidRPr="0076708E" w14:paraId="429C4D86" w14:textId="77777777" w:rsidTr="00C062A3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58AAE2" w14:textId="77777777" w:rsidR="0076708E" w:rsidRPr="00C062A3" w:rsidRDefault="0076708E" w:rsidP="00C062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12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2BA09178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06</w:t>
            </w:r>
          </w:p>
        </w:tc>
        <w:tc>
          <w:tcPr>
            <w:tcW w:w="146" w:type="dxa"/>
            <w:shd w:val="clear" w:color="auto" w:fill="auto"/>
            <w:noWrap/>
            <w:vAlign w:val="bottom"/>
            <w:hideMark/>
          </w:tcPr>
          <w:p w14:paraId="49F97BB0" w14:textId="77777777" w:rsidR="0076708E" w:rsidRPr="00C062A3" w:rsidRDefault="0076708E" w:rsidP="007670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0AF9A4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17AEDE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84</w:t>
            </w:r>
          </w:p>
        </w:tc>
      </w:tr>
      <w:tr w:rsidR="0076708E" w:rsidRPr="0076708E" w14:paraId="2521F9AE" w14:textId="77777777" w:rsidTr="00C062A3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56D41E" w14:textId="77777777" w:rsidR="0076708E" w:rsidRPr="00C062A3" w:rsidRDefault="0076708E" w:rsidP="00C062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7B142C7B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38</w:t>
            </w:r>
          </w:p>
        </w:tc>
        <w:tc>
          <w:tcPr>
            <w:tcW w:w="146" w:type="dxa"/>
            <w:shd w:val="clear" w:color="auto" w:fill="auto"/>
            <w:noWrap/>
            <w:vAlign w:val="bottom"/>
            <w:hideMark/>
          </w:tcPr>
          <w:p w14:paraId="4FFB639E" w14:textId="77777777" w:rsidR="0076708E" w:rsidRPr="00C062A3" w:rsidRDefault="0076708E" w:rsidP="007670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299038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8E9CCC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96</w:t>
            </w:r>
          </w:p>
        </w:tc>
      </w:tr>
      <w:tr w:rsidR="0076708E" w:rsidRPr="0076708E" w14:paraId="581C90B9" w14:textId="77777777" w:rsidTr="00C062A3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44B33" w14:textId="77777777" w:rsidR="0076708E" w:rsidRPr="00C062A3" w:rsidRDefault="0076708E" w:rsidP="00C062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3F75A5D7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62</w:t>
            </w:r>
          </w:p>
        </w:tc>
        <w:tc>
          <w:tcPr>
            <w:tcW w:w="146" w:type="dxa"/>
            <w:shd w:val="clear" w:color="auto" w:fill="auto"/>
            <w:noWrap/>
            <w:vAlign w:val="bottom"/>
            <w:hideMark/>
          </w:tcPr>
          <w:p w14:paraId="1F67F96E" w14:textId="77777777" w:rsidR="0076708E" w:rsidRPr="00C062A3" w:rsidRDefault="0076708E" w:rsidP="007670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D8C002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4AFEC6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70</w:t>
            </w:r>
          </w:p>
        </w:tc>
      </w:tr>
      <w:tr w:rsidR="0076708E" w:rsidRPr="0076708E" w14:paraId="224E0B9F" w14:textId="77777777" w:rsidTr="00C062A3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E8FC26" w14:textId="77777777" w:rsidR="0076708E" w:rsidRPr="00C062A3" w:rsidRDefault="0076708E" w:rsidP="00C062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371E1818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57</w:t>
            </w:r>
          </w:p>
        </w:tc>
        <w:tc>
          <w:tcPr>
            <w:tcW w:w="146" w:type="dxa"/>
            <w:shd w:val="clear" w:color="auto" w:fill="auto"/>
            <w:noWrap/>
            <w:vAlign w:val="bottom"/>
            <w:hideMark/>
          </w:tcPr>
          <w:p w14:paraId="188F25D7" w14:textId="77777777" w:rsidR="0076708E" w:rsidRPr="00C062A3" w:rsidRDefault="0076708E" w:rsidP="007670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AB69C5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057B0A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58</w:t>
            </w:r>
          </w:p>
        </w:tc>
      </w:tr>
      <w:tr w:rsidR="0076708E" w:rsidRPr="0076708E" w14:paraId="7098B28C" w14:textId="77777777" w:rsidTr="00C062A3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09633" w14:textId="77777777" w:rsidR="0076708E" w:rsidRPr="00C062A3" w:rsidRDefault="0076708E" w:rsidP="00C062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282EE84A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86</w:t>
            </w:r>
          </w:p>
        </w:tc>
        <w:tc>
          <w:tcPr>
            <w:tcW w:w="146" w:type="dxa"/>
            <w:shd w:val="clear" w:color="auto" w:fill="auto"/>
            <w:noWrap/>
            <w:vAlign w:val="bottom"/>
            <w:hideMark/>
          </w:tcPr>
          <w:p w14:paraId="2A92167B" w14:textId="77777777" w:rsidR="0076708E" w:rsidRPr="00C062A3" w:rsidRDefault="0076708E" w:rsidP="007670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753DFB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D7A318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3</w:t>
            </w:r>
          </w:p>
        </w:tc>
      </w:tr>
      <w:tr w:rsidR="0076708E" w:rsidRPr="0076708E" w14:paraId="5B535C43" w14:textId="77777777" w:rsidTr="00C062A3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06951A" w14:textId="77777777" w:rsidR="0076708E" w:rsidRPr="00C062A3" w:rsidRDefault="0076708E" w:rsidP="00C062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7092E42E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16</w:t>
            </w:r>
          </w:p>
        </w:tc>
        <w:tc>
          <w:tcPr>
            <w:tcW w:w="146" w:type="dxa"/>
            <w:shd w:val="clear" w:color="auto" w:fill="auto"/>
            <w:noWrap/>
            <w:vAlign w:val="bottom"/>
            <w:hideMark/>
          </w:tcPr>
          <w:p w14:paraId="4E489B77" w14:textId="77777777" w:rsidR="0076708E" w:rsidRPr="00C062A3" w:rsidRDefault="0076708E" w:rsidP="007670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810DA7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F5AF50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82</w:t>
            </w:r>
          </w:p>
        </w:tc>
      </w:tr>
      <w:tr w:rsidR="0076708E" w:rsidRPr="0076708E" w14:paraId="754673B1" w14:textId="77777777" w:rsidTr="00C062A3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076C21" w14:textId="3BC08E13" w:rsidR="0076708E" w:rsidRPr="00C062A3" w:rsidRDefault="0076708E" w:rsidP="00C062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3FCBF625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61</w:t>
            </w:r>
          </w:p>
        </w:tc>
        <w:tc>
          <w:tcPr>
            <w:tcW w:w="146" w:type="dxa"/>
            <w:shd w:val="clear" w:color="auto" w:fill="auto"/>
            <w:noWrap/>
            <w:vAlign w:val="bottom"/>
            <w:hideMark/>
          </w:tcPr>
          <w:p w14:paraId="0EAEC036" w14:textId="77777777" w:rsidR="0076708E" w:rsidRPr="00C062A3" w:rsidRDefault="0076708E" w:rsidP="007670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109821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912E3" w14:textId="77777777" w:rsidR="0076708E" w:rsidRPr="00C062A3" w:rsidRDefault="0076708E" w:rsidP="00C06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6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97</w:t>
            </w:r>
          </w:p>
        </w:tc>
      </w:tr>
    </w:tbl>
    <w:p w14:paraId="3E6B57CC" w14:textId="51DC1CD8" w:rsidR="0076708E" w:rsidRPr="00C062A3" w:rsidRDefault="00C062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PD = Personality </w:t>
      </w:r>
      <w:proofErr w:type="spellStart"/>
      <w:r>
        <w:rPr>
          <w:rFonts w:ascii="Times New Roman" w:hAnsi="Times New Roman" w:cs="Times New Roman"/>
        </w:rPr>
        <w:t>disorder</w:t>
      </w:r>
      <w:proofErr w:type="spellEnd"/>
      <w:r>
        <w:rPr>
          <w:rFonts w:ascii="Times New Roman" w:hAnsi="Times New Roman" w:cs="Times New Roman"/>
        </w:rPr>
        <w:t>.</w:t>
      </w:r>
    </w:p>
    <w:sectPr w:rsidR="0076708E" w:rsidRPr="00C062A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1304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08E"/>
    <w:rsid w:val="00386737"/>
    <w:rsid w:val="004B187E"/>
    <w:rsid w:val="0076708E"/>
    <w:rsid w:val="00986486"/>
    <w:rsid w:val="00C06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5251E"/>
  <w15:chartTrackingRefBased/>
  <w15:docId w15:val="{D5555746-B223-3844-AEAB-E28474901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a-D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98648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86486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8648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8648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864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1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1086EC-75B6-BC46-BF98-B017BD310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2</Words>
  <Characters>504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Maria Overgaard Ingeholm</dc:creator>
  <cp:keywords/>
  <dc:description/>
  <cp:lastModifiedBy>Ida Maria Ingeholm Klinkby</cp:lastModifiedBy>
  <cp:revision>5</cp:revision>
  <dcterms:created xsi:type="dcterms:W3CDTF">2022-11-13T18:58:00Z</dcterms:created>
  <dcterms:modified xsi:type="dcterms:W3CDTF">2023-06-27T19:26:00Z</dcterms:modified>
</cp:coreProperties>
</file>